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. All genes included in the LD50 interaction Chr6 (cM11.5) x Chr8 (cM77.5). HB3xDd2 CDS Score from PlasmoDB version 9.3 (2013) depicts the number of SN</w:t>
      </w:r>
      <w:r>
        <w:rPr/>
        <w:t>Ps per 1000 basepairs.</w:t>
      </w:r>
    </w:p>
    <w:tbl>
      <w:tblPr>
        <w:tblW w:w="113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558"/>
        <w:gridCol w:w="5954"/>
        <w:gridCol w:w="1452"/>
        <w:gridCol w:w="1341"/>
      </w:tblGrid>
      <w:tr>
        <w:trPr>
          <w:trHeight w:val="308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Gene ID 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lasmoDB 9.3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Chr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escription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HB3 x Dd2 CDS Scor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Expression Correlation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80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2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9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yrosyl-tRNA synthet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4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7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rine prote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6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24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5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teasome subunit alpha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3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 GTPase 18 (RAB18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2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membrane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7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0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as41 homologu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6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kinesin-like protein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5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5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4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lycosyltransferase family 28 protein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3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erlin like protein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9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2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membrane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6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9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8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1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0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lpha/beta hydrol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5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membrane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58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6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4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ethionine aminopeptidase 1c, putative (MetAP1c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5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3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99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38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S proteasome beta subunit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4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cetyltransfer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5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6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picoplast phosphatidic acid phosphat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7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rine/threonine protein kinase, FIKK family (TSTK0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4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8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teasome subunit alpha type 5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71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NA helic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5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9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8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vacuolar proton translocating ATPase subunit A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5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7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membrane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94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5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naJ protein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9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1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60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AA family ATP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2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3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52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2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9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TPase activator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8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9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8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eptidyl-prolyl cis-trans isomerase (CYP24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7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7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7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6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U2 snRNA/tRNA pseudouridine synth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9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0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ctin homolog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</w:tr>
      <w:tr>
        <w:trPr>
          <w:trHeight w:val="323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1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mall nucleolar RNA snoR06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39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unspecified product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8042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lasmodium RNA of unkown function RUF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6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NF2 helicase, putative (ISWI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7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-acetylglucosaminylphosphatidylinositol deacetyl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8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9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000.1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hosphatidic acid phosphatase (PAP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9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000.2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hosphatidic acid phosphatas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9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1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phingomyelin synthase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2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6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3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NA polymerase 1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6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4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61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9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5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membrane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7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6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oly(A) polymerase PAP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7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8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9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0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8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8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1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xidoreductase, short-chain dehydrogenase family, putativ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7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4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2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52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30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-oxoacyl-acyl-carrier protein synthase I/II (FabB/FabF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400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c14 domain containing protein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59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07:00Z</dcterms:created>
  <dc:creator>Paul Roepe</dc:creator>
  <dc:description/>
  <cp:keywords/>
  <dc:language>en-US</dc:language>
  <cp:lastModifiedBy>Paul Roepe</cp:lastModifiedBy>
  <dcterms:modified xsi:type="dcterms:W3CDTF">2013-09-30T14:07:00Z</dcterms:modified>
  <cp:revision>1</cp:revision>
  <dc:subject/>
  <dc:title/>
</cp:coreProperties>
</file>